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AD2F0" w14:textId="77777777" w:rsidR="00887767" w:rsidRPr="00A96535" w:rsidRDefault="00887767" w:rsidP="00887767">
      <w:pPr>
        <w:rPr>
          <w:rFonts w:ascii="Times New Roman" w:hAnsi="Times New Roman" w:cs="Times New Roman"/>
          <w:b/>
          <w:color w:val="auto"/>
          <w:lang w:val="en-US"/>
        </w:rPr>
      </w:pPr>
      <w:r w:rsidRPr="00A96535">
        <w:rPr>
          <w:rFonts w:ascii="Times New Roman" w:hAnsi="Times New Roman" w:cs="Times New Roman"/>
          <w:b/>
          <w:color w:val="auto"/>
          <w:lang w:val="en-US"/>
        </w:rPr>
        <w:t>S1 Table - Predictor variables initially considered in the analyzes and how they were worked</w:t>
      </w:r>
    </w:p>
    <w:p w14:paraId="237B0141" w14:textId="77777777" w:rsidR="00887767" w:rsidRPr="00A96535" w:rsidRDefault="00887767" w:rsidP="00887767">
      <w:pPr>
        <w:rPr>
          <w:rFonts w:ascii="Times New Roman" w:hAnsi="Times New Roman" w:cs="Times New Roman"/>
          <w:b/>
          <w:color w:val="auto"/>
          <w:lang w:val="en-US"/>
        </w:rPr>
      </w:pPr>
      <w:r w:rsidRPr="00A96535">
        <w:rPr>
          <w:rFonts w:ascii="Times New Roman" w:hAnsi="Times New Roman" w:cs="Times New Roman"/>
          <w:b/>
          <w:color w:val="auto"/>
          <w:lang w:val="en-US"/>
        </w:rPr>
        <w:t xml:space="preserve"> </w:t>
      </w:r>
    </w:p>
    <w:p w14:paraId="05A3A293" w14:textId="55BF5571" w:rsidR="009A22FF" w:rsidRPr="00A96535" w:rsidRDefault="009A22FF" w:rsidP="009A22FF">
      <w:pPr>
        <w:jc w:val="center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35"/>
        <w:gridCol w:w="6259"/>
      </w:tblGrid>
      <w:tr w:rsidR="00647509" w:rsidRPr="00A96535" w14:paraId="2F8A2A80" w14:textId="77777777" w:rsidTr="00331057">
        <w:tc>
          <w:tcPr>
            <w:tcW w:w="0" w:type="auto"/>
          </w:tcPr>
          <w:p w14:paraId="71A089F0" w14:textId="199632CF" w:rsidR="009A22FF" w:rsidRPr="00A96535" w:rsidRDefault="00887767" w:rsidP="00331057">
            <w:pPr>
              <w:tabs>
                <w:tab w:val="left" w:pos="21"/>
              </w:tabs>
              <w:ind w:left="21" w:hanging="21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redictive Variables From the Interview</w:t>
            </w:r>
          </w:p>
        </w:tc>
        <w:tc>
          <w:tcPr>
            <w:tcW w:w="0" w:type="auto"/>
          </w:tcPr>
          <w:p w14:paraId="283DBBCD" w14:textId="5C502AA5" w:rsidR="00887767" w:rsidRPr="00A96535" w:rsidRDefault="00887767" w:rsidP="00BB5B0B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Question and Answer Options</w:t>
            </w:r>
          </w:p>
          <w:p w14:paraId="36D8A04B" w14:textId="635A6297" w:rsidR="009A22FF" w:rsidRPr="00A96535" w:rsidRDefault="009A22FF" w:rsidP="00331057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647509" w:rsidRPr="00A96535" w14:paraId="03F6DCF8" w14:textId="77777777" w:rsidTr="00331057">
        <w:tc>
          <w:tcPr>
            <w:tcW w:w="0" w:type="auto"/>
          </w:tcPr>
          <w:p w14:paraId="628D2E64" w14:textId="7BF65099" w:rsidR="009A22FF" w:rsidRPr="00A96535" w:rsidRDefault="00887767" w:rsidP="00331057">
            <w:pPr>
              <w:tabs>
                <w:tab w:val="left" w:pos="21"/>
              </w:tabs>
              <w:ind w:left="21" w:hanging="21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5D398D84" w14:textId="739D627F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alculated in years </w:t>
            </w:r>
            <w:r w:rsidR="0096142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rom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ate of birth</w:t>
            </w:r>
          </w:p>
        </w:tc>
      </w:tr>
      <w:tr w:rsidR="00647509" w:rsidRPr="00A96535" w14:paraId="46212B3A" w14:textId="77777777" w:rsidTr="00331057">
        <w:tc>
          <w:tcPr>
            <w:tcW w:w="0" w:type="auto"/>
          </w:tcPr>
          <w:p w14:paraId="3087CBAB" w14:textId="20FAAC14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14:paraId="649D3416" w14:textId="46E74186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der</w:t>
            </w:r>
          </w:p>
          <w:p w14:paraId="7DE42F71" w14:textId="6D46F2A5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le</w:t>
            </w:r>
          </w:p>
          <w:p w14:paraId="35FD0121" w14:textId="0F7111FE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male</w:t>
            </w:r>
          </w:p>
        </w:tc>
        <w:bookmarkStart w:id="0" w:name="_GoBack"/>
        <w:bookmarkEnd w:id="0"/>
      </w:tr>
      <w:tr w:rsidR="00647509" w:rsidRPr="00A96535" w14:paraId="716EE70C" w14:textId="77777777" w:rsidTr="00331057">
        <w:tc>
          <w:tcPr>
            <w:tcW w:w="0" w:type="auto"/>
          </w:tcPr>
          <w:p w14:paraId="01841A8E" w14:textId="45A06A3A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lf-declared skin color</w:t>
            </w:r>
          </w:p>
        </w:tc>
        <w:tc>
          <w:tcPr>
            <w:tcW w:w="0" w:type="auto"/>
          </w:tcPr>
          <w:p w14:paraId="27408C59" w14:textId="33581CC1" w:rsidR="00961423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is your color?</w:t>
            </w:r>
          </w:p>
          <w:p w14:paraId="43FB5BD4" w14:textId="4CF4B6A5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ite (White)</w:t>
            </w:r>
          </w:p>
          <w:p w14:paraId="1CFEAE3C" w14:textId="628DEC62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ixed/Black/Asian/Indigenous (Not White)</w:t>
            </w:r>
          </w:p>
        </w:tc>
      </w:tr>
      <w:tr w:rsidR="00647509" w:rsidRPr="00A96535" w14:paraId="748D004A" w14:textId="77777777" w:rsidTr="00331057">
        <w:tc>
          <w:tcPr>
            <w:tcW w:w="0" w:type="auto"/>
          </w:tcPr>
          <w:p w14:paraId="46A29A7D" w14:textId="102CDD3C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terate</w:t>
            </w:r>
          </w:p>
        </w:tc>
        <w:tc>
          <w:tcPr>
            <w:tcW w:w="0" w:type="auto"/>
          </w:tcPr>
          <w:p w14:paraId="670D933C" w14:textId="3DADCAC7" w:rsidR="009A22FF" w:rsidRPr="00A96535" w:rsidRDefault="00A4741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n you read and write?</w:t>
            </w:r>
          </w:p>
          <w:p w14:paraId="1BCC9F9B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51102CA1" w14:textId="1413BC7A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2A46C39B" w14:textId="77777777" w:rsidTr="00331057">
        <w:tc>
          <w:tcPr>
            <w:tcW w:w="0" w:type="auto"/>
          </w:tcPr>
          <w:p w14:paraId="605114FC" w14:textId="47CB0EBC" w:rsidR="009A22FF" w:rsidRPr="00A96535" w:rsidRDefault="00BB5B0B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="00887767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ital status</w:t>
            </w:r>
          </w:p>
        </w:tc>
        <w:tc>
          <w:tcPr>
            <w:tcW w:w="0" w:type="auto"/>
          </w:tcPr>
          <w:p w14:paraId="219EFC5D" w14:textId="392EEE94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is your marital status?</w:t>
            </w:r>
          </w:p>
          <w:p w14:paraId="1A618C7A" w14:textId="58836FBE" w:rsidR="00961423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ingle/Widowed (with a stable union) </w:t>
            </w:r>
          </w:p>
          <w:p w14:paraId="32DB833F" w14:textId="2B56F0AD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ried/Not married, but living with a partner (with a stable union)</w:t>
            </w:r>
          </w:p>
        </w:tc>
      </w:tr>
      <w:tr w:rsidR="00647509" w:rsidRPr="00A96535" w14:paraId="206102CC" w14:textId="77777777" w:rsidTr="00331057">
        <w:tc>
          <w:tcPr>
            <w:tcW w:w="0" w:type="auto"/>
          </w:tcPr>
          <w:p w14:paraId="77CAE23A" w14:textId="4530D610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iCs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iCs/>
                <w:color w:val="auto"/>
                <w:sz w:val="20"/>
                <w:szCs w:val="20"/>
                <w:lang w:val="en-US"/>
              </w:rPr>
              <w:t>Per capita income</w:t>
            </w:r>
          </w:p>
        </w:tc>
        <w:tc>
          <w:tcPr>
            <w:tcW w:w="0" w:type="auto"/>
          </w:tcPr>
          <w:p w14:paraId="3D55D1DE" w14:textId="60E633E9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lculated by dividing family income (</w:t>
            </w:r>
            <w:r w:rsidR="0096142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t is your family income?) by the number of people living in the household (</w:t>
            </w:r>
            <w:r w:rsidR="0096142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w many people live in your house including you)</w:t>
            </w:r>
          </w:p>
        </w:tc>
      </w:tr>
      <w:tr w:rsidR="00647509" w:rsidRPr="00A96535" w14:paraId="59431294" w14:textId="77777777" w:rsidTr="00331057">
        <w:tc>
          <w:tcPr>
            <w:tcW w:w="0" w:type="auto"/>
          </w:tcPr>
          <w:p w14:paraId="44B51B15" w14:textId="01B9A6B9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0" w:type="auto"/>
          </w:tcPr>
          <w:p w14:paraId="553D7AEC" w14:textId="78B207E7" w:rsidR="00C202C0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ich of the following phrases best defines your habits regarding cigarette use?</w:t>
            </w:r>
          </w:p>
          <w:p w14:paraId="32A19437" w14:textId="0246D9D0" w:rsidR="00C202C0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've never smoked/Have smoked, but don't smoke anymore (</w:t>
            </w:r>
            <w:r w:rsidR="00995019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)</w:t>
            </w:r>
          </w:p>
          <w:p w14:paraId="006C63F3" w14:textId="7B413D10" w:rsidR="009A22FF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currently smoke (</w:t>
            </w:r>
            <w:r w:rsidR="00995019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)</w:t>
            </w:r>
          </w:p>
        </w:tc>
      </w:tr>
      <w:tr w:rsidR="00647509" w:rsidRPr="00A96535" w14:paraId="132EAC50" w14:textId="77777777" w:rsidTr="00331057">
        <w:tc>
          <w:tcPr>
            <w:tcW w:w="0" w:type="auto"/>
          </w:tcPr>
          <w:p w14:paraId="7D2CA589" w14:textId="24948093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rinker</w:t>
            </w:r>
          </w:p>
        </w:tc>
        <w:tc>
          <w:tcPr>
            <w:tcW w:w="0" w:type="auto"/>
          </w:tcPr>
          <w:p w14:paraId="0AECCF53" w14:textId="783DDF72" w:rsidR="00C202C0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w many times, in the last 30 days, did you drink?</w:t>
            </w:r>
          </w:p>
          <w:p w14:paraId="39DA50DC" w14:textId="369BAB54" w:rsidR="00C202C0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dn't drink in the last 30 days/ Less than once a week/1 to 2 times a week (</w:t>
            </w:r>
            <w:r w:rsidR="0096142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35F1AAB5" w14:textId="2CE5EFC5" w:rsidR="009A22FF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to 5 times a week / Every day (</w:t>
            </w:r>
            <w:r w:rsidR="0096142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647509" w:rsidRPr="00A96535" w14:paraId="5AF09BE4" w14:textId="77777777" w:rsidTr="00331057">
        <w:tc>
          <w:tcPr>
            <w:tcW w:w="0" w:type="auto"/>
          </w:tcPr>
          <w:p w14:paraId="00952247" w14:textId="7200DA9D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0" w:type="auto"/>
          </w:tcPr>
          <w:p w14:paraId="7450AD85" w14:textId="5B30BFE0" w:rsidR="009A22FF" w:rsidRPr="00A96535" w:rsidRDefault="00961423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practice physical activity?</w:t>
            </w:r>
          </w:p>
          <w:p w14:paraId="611E4565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4DCA0A0E" w14:textId="61592C8D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6EB02EB6" w14:textId="77777777" w:rsidTr="00331057">
        <w:tc>
          <w:tcPr>
            <w:tcW w:w="0" w:type="auto"/>
          </w:tcPr>
          <w:p w14:paraId="5B996DBE" w14:textId="64E08DCD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gh cholesterol</w:t>
            </w:r>
          </w:p>
        </w:tc>
        <w:tc>
          <w:tcPr>
            <w:tcW w:w="0" w:type="auto"/>
          </w:tcPr>
          <w:p w14:paraId="2813EBCA" w14:textId="54324C84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d a doctor or health care professional say that you had high cholesterol?</w:t>
            </w:r>
          </w:p>
          <w:p w14:paraId="610897F3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5F377C80" w14:textId="21BA3EAA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10EBB710" w14:textId="77777777" w:rsidTr="00331057">
        <w:tc>
          <w:tcPr>
            <w:tcW w:w="0" w:type="auto"/>
          </w:tcPr>
          <w:p w14:paraId="77FCF1C0" w14:textId="6B53C9E4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ishmaniasis</w:t>
            </w:r>
          </w:p>
        </w:tc>
        <w:tc>
          <w:tcPr>
            <w:tcW w:w="0" w:type="auto"/>
          </w:tcPr>
          <w:p w14:paraId="3DD359D9" w14:textId="08750E9E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as any doctor or health professional ever said that you had visceral or 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egumentary</w:t>
            </w:r>
            <w:proofErr w:type="spellEnd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ishmaniasis</w:t>
            </w:r>
            <w:proofErr w:type="spellEnd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</w:p>
          <w:p w14:paraId="702AA07D" w14:textId="0DBE6E56" w:rsidR="009A22FF" w:rsidRPr="00A96535" w:rsidRDefault="009A22FF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2E5BC044" w14:textId="37251283" w:rsidR="009A22FF" w:rsidRPr="00A96535" w:rsidRDefault="00BB5B0B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1E029817" w14:textId="77777777" w:rsidTr="00331057">
        <w:tc>
          <w:tcPr>
            <w:tcW w:w="0" w:type="auto"/>
          </w:tcPr>
          <w:p w14:paraId="3DDAA9CB" w14:textId="35F7B0C0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</w:tcPr>
          <w:p w14:paraId="08B0A771" w14:textId="7671D998" w:rsidR="009A22FF" w:rsidRPr="00A96535" w:rsidRDefault="0068113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o 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ou</w:t>
            </w:r>
            <w:proofErr w:type="spellEnd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</w:t>
            </w:r>
            <w:proofErr w:type="spellEnd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iabetes?</w:t>
            </w:r>
          </w:p>
          <w:p w14:paraId="7C145398" w14:textId="10D0905E" w:rsidR="009A22FF" w:rsidRPr="00A96535" w:rsidRDefault="009A22FF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  <w:p w14:paraId="32D7DB3E" w14:textId="31540553" w:rsidR="009A22FF" w:rsidRPr="00A96535" w:rsidRDefault="00995019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647509" w:rsidRPr="00A96535" w14:paraId="36632C29" w14:textId="77777777" w:rsidTr="00331057">
        <w:tc>
          <w:tcPr>
            <w:tcW w:w="0" w:type="auto"/>
          </w:tcPr>
          <w:p w14:paraId="64917788" w14:textId="08D6FE3C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agulation related disease</w:t>
            </w:r>
          </w:p>
        </w:tc>
        <w:tc>
          <w:tcPr>
            <w:tcW w:w="0" w:type="auto"/>
          </w:tcPr>
          <w:p w14:paraId="3BA379B1" w14:textId="01F9814B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have a coagulation-related illness?</w:t>
            </w:r>
          </w:p>
          <w:p w14:paraId="7214B096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1C20EE50" w14:textId="1EC75305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7938749D" w14:textId="77777777" w:rsidTr="00331057">
        <w:tc>
          <w:tcPr>
            <w:tcW w:w="0" w:type="auto"/>
          </w:tcPr>
          <w:p w14:paraId="15A1E41C" w14:textId="6CC94BBB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0" w:type="auto"/>
          </w:tcPr>
          <w:p w14:paraId="7EB8B706" w14:textId="55C4E23F" w:rsidR="009A22FF" w:rsidRPr="00A96535" w:rsidRDefault="0068113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o you have </w:t>
            </w:r>
            <w:r w:rsidR="00C202C0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idney disease?</w:t>
            </w:r>
          </w:p>
          <w:p w14:paraId="3012E70E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6327641C" w14:textId="6036CAE4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4B3F3B41" w14:textId="77777777" w:rsidTr="00331057">
        <w:tc>
          <w:tcPr>
            <w:tcW w:w="0" w:type="auto"/>
          </w:tcPr>
          <w:p w14:paraId="05DEA133" w14:textId="3196974F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story of acute my</w:t>
            </w:r>
            <w:r w:rsidR="00995019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rdial infarction</w:t>
            </w:r>
          </w:p>
        </w:tc>
        <w:tc>
          <w:tcPr>
            <w:tcW w:w="0" w:type="auto"/>
          </w:tcPr>
          <w:p w14:paraId="48DAE63D" w14:textId="642435E7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had an acute myocardial infarction?</w:t>
            </w:r>
          </w:p>
          <w:p w14:paraId="2DB6B4BB" w14:textId="77777777" w:rsidR="00BB5B0B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1CE9AA84" w14:textId="554025BA" w:rsidR="009A22FF" w:rsidRPr="00A96535" w:rsidRDefault="00BB5B0B" w:rsidP="00BB5B0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7333078D" w14:textId="77777777" w:rsidTr="00331057">
        <w:tc>
          <w:tcPr>
            <w:tcW w:w="0" w:type="auto"/>
          </w:tcPr>
          <w:p w14:paraId="53D11A62" w14:textId="0E34ED2B" w:rsidR="009A22FF" w:rsidRPr="00A96535" w:rsidRDefault="00BB5B0B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 w:rsidR="009A22FF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terial</w:t>
            </w:r>
            <w:r w:rsidR="00995019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887767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17EDFF6A" w14:textId="2198532F" w:rsidR="009A22FF" w:rsidRPr="00A96535" w:rsidRDefault="0068113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have arterial hypertension?</w:t>
            </w:r>
          </w:p>
          <w:p w14:paraId="206C48DF" w14:textId="18F42877" w:rsidR="009A22FF" w:rsidRPr="00A96535" w:rsidRDefault="009A22FF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753451CC" w14:textId="3291F87C" w:rsidR="009A22FF" w:rsidRPr="00A96535" w:rsidRDefault="00BB5B0B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754EF96B" w14:textId="77777777" w:rsidTr="00331057">
        <w:tc>
          <w:tcPr>
            <w:tcW w:w="0" w:type="auto"/>
          </w:tcPr>
          <w:p w14:paraId="07B5A396" w14:textId="7B5F29A4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yroid related disease</w:t>
            </w:r>
          </w:p>
        </w:tc>
        <w:tc>
          <w:tcPr>
            <w:tcW w:w="0" w:type="auto"/>
          </w:tcPr>
          <w:p w14:paraId="5E51729A" w14:textId="679FD801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have thyroid-related disease?</w:t>
            </w:r>
          </w:p>
          <w:p w14:paraId="75A6783A" w14:textId="7A2E8370" w:rsidR="009A22FF" w:rsidRPr="00A96535" w:rsidRDefault="009A22FF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0E5F33B2" w14:textId="5D367C70" w:rsidR="009A22FF" w:rsidRPr="00A96535" w:rsidRDefault="00BB5B0B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1DF810AC" w14:textId="77777777" w:rsidTr="00331057">
        <w:tc>
          <w:tcPr>
            <w:tcW w:w="0" w:type="auto"/>
          </w:tcPr>
          <w:p w14:paraId="71C38231" w14:textId="77137687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Presence of comorbidity</w:t>
            </w:r>
          </w:p>
        </w:tc>
        <w:tc>
          <w:tcPr>
            <w:tcW w:w="0" w:type="auto"/>
          </w:tcPr>
          <w:p w14:paraId="7466899C" w14:textId="40B71DBE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d a doctor or health professional say that you have or had any chronic illness?</w:t>
            </w:r>
          </w:p>
          <w:p w14:paraId="63D31E15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291B78DA" w14:textId="3535FB93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2C9652ED" w14:textId="77777777" w:rsidTr="00331057">
        <w:tc>
          <w:tcPr>
            <w:tcW w:w="0" w:type="auto"/>
          </w:tcPr>
          <w:p w14:paraId="50A46948" w14:textId="30D6FB9C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fficulty to swallow</w:t>
            </w:r>
          </w:p>
        </w:tc>
        <w:tc>
          <w:tcPr>
            <w:tcW w:w="0" w:type="auto"/>
          </w:tcPr>
          <w:p w14:paraId="4E67BDFB" w14:textId="7C144639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have or have you had difficulty in swallowing or a feeling of "food stuck" in the esophagus?</w:t>
            </w:r>
          </w:p>
          <w:p w14:paraId="073B55D8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2387D22A" w14:textId="0A58E2C3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2402E654" w14:textId="77777777" w:rsidTr="00331057">
        <w:tc>
          <w:tcPr>
            <w:tcW w:w="0" w:type="auto"/>
          </w:tcPr>
          <w:p w14:paraId="1DF81462" w14:textId="68E0C722" w:rsidR="009A22FF" w:rsidRPr="00A96535" w:rsidRDefault="004778AA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</w:t>
            </w:r>
            <w:r w:rsidR="00887767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phageal enlargement</w:t>
            </w:r>
          </w:p>
        </w:tc>
        <w:tc>
          <w:tcPr>
            <w:tcW w:w="0" w:type="auto"/>
          </w:tcPr>
          <w:p w14:paraId="5132B59D" w14:textId="0B70A91C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s any doctor ever said that you have an enlarged esophagus on X-ray?</w:t>
            </w:r>
          </w:p>
          <w:p w14:paraId="122C9E80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193BBE5E" w14:textId="54C95E87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3438DCC8" w14:textId="77777777" w:rsidTr="00331057">
        <w:tc>
          <w:tcPr>
            <w:tcW w:w="0" w:type="auto"/>
          </w:tcPr>
          <w:p w14:paraId="1E4AF79D" w14:textId="072B90CA" w:rsidR="009A22FF" w:rsidRPr="00A96535" w:rsidRDefault="0068113C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</w:t>
            </w:r>
            <w:r w:rsidR="00887767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ual</w:t>
            </w:r>
            <w:r w:rsidR="00A4741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to have</w:t>
            </w:r>
            <w:r w:rsidR="00887767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3 days without a bowel movement</w:t>
            </w:r>
          </w:p>
        </w:tc>
        <w:tc>
          <w:tcPr>
            <w:tcW w:w="0" w:type="auto"/>
          </w:tcPr>
          <w:p w14:paraId="3D0A065F" w14:textId="749EB250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s it common for you to not have a bowel movement for 3 or more days?</w:t>
            </w:r>
          </w:p>
          <w:p w14:paraId="40522341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44881921" w14:textId="2A1F4084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59AB6C10" w14:textId="77777777" w:rsidTr="00331057">
        <w:tc>
          <w:tcPr>
            <w:tcW w:w="0" w:type="auto"/>
          </w:tcPr>
          <w:p w14:paraId="047ABDAD" w14:textId="3564BC75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owel enlargement</w:t>
            </w:r>
          </w:p>
        </w:tc>
        <w:tc>
          <w:tcPr>
            <w:tcW w:w="0" w:type="auto"/>
          </w:tcPr>
          <w:p w14:paraId="73CB413A" w14:textId="6BFB7063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s any doctor ever said that you have an enlarged bowel on X-ray?</w:t>
            </w:r>
          </w:p>
          <w:p w14:paraId="32B7DA4A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23CBBA01" w14:textId="523E1E27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009577C6" w14:textId="77777777" w:rsidTr="00331057">
        <w:tc>
          <w:tcPr>
            <w:tcW w:w="0" w:type="auto"/>
          </w:tcPr>
          <w:p w14:paraId="205D8864" w14:textId="2DB20AD6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limb</w:t>
            </w:r>
            <w:r w:rsidR="004778AA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g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tairs</w:t>
            </w:r>
          </w:p>
        </w:tc>
        <w:tc>
          <w:tcPr>
            <w:tcW w:w="0" w:type="auto"/>
          </w:tcPr>
          <w:p w14:paraId="3F46315B" w14:textId="22568365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an you climb a </w:t>
            </w:r>
            <w:r w:rsidR="00A4741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light 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f 8 steps or more without stopping?</w:t>
            </w:r>
          </w:p>
          <w:p w14:paraId="068029CD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6FED6054" w14:textId="7DD054D7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183B622E" w14:textId="77777777" w:rsidTr="00331057">
        <w:tc>
          <w:tcPr>
            <w:tcW w:w="0" w:type="auto"/>
          </w:tcPr>
          <w:p w14:paraId="012097B6" w14:textId="191307F1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0" w:type="auto"/>
          </w:tcPr>
          <w:p w14:paraId="5A68DE1C" w14:textId="66977482" w:rsidR="009A22FF" w:rsidRPr="00A96535" w:rsidRDefault="00C202C0" w:rsidP="00C202C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o you feel </w:t>
            </w:r>
            <w:r w:rsidR="00A47413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rtigo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r dizzy?</w:t>
            </w:r>
          </w:p>
          <w:p w14:paraId="74C20521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03275D85" w14:textId="524BB2A1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7E5906F1" w14:textId="77777777" w:rsidTr="00331057">
        <w:tc>
          <w:tcPr>
            <w:tcW w:w="0" w:type="auto"/>
          </w:tcPr>
          <w:p w14:paraId="39322E4B" w14:textId="6E1DEB78" w:rsidR="009A22FF" w:rsidRPr="00A96535" w:rsidRDefault="00887767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0" w:type="auto"/>
          </w:tcPr>
          <w:p w14:paraId="5526CAD6" w14:textId="3DC85154" w:rsidR="009A22FF" w:rsidRPr="00A96535" w:rsidRDefault="00C202C0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o you have </w:t>
            </w:r>
            <w:r w:rsidR="00ED3951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dema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r swelling in your feet in the morning?</w:t>
            </w:r>
          </w:p>
          <w:p w14:paraId="46375140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5BDE686D" w14:textId="5334EA87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2B414AA2" w14:textId="77777777" w:rsidTr="00331057">
        <w:tc>
          <w:tcPr>
            <w:tcW w:w="0" w:type="auto"/>
          </w:tcPr>
          <w:p w14:paraId="386C5A97" w14:textId="0AE072A5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isible blood vessels in the neck</w:t>
            </w:r>
          </w:p>
        </w:tc>
        <w:tc>
          <w:tcPr>
            <w:tcW w:w="0" w:type="auto"/>
          </w:tcPr>
          <w:p w14:paraId="69096C34" w14:textId="5F9ACEE0" w:rsidR="0061584C" w:rsidRPr="00A96535" w:rsidRDefault="0061584C" w:rsidP="0061584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noticed visible blood vessels in your neck in the mirror when sitting or standing?</w:t>
            </w:r>
          </w:p>
          <w:p w14:paraId="2FDC2341" w14:textId="2988E7A0" w:rsidR="009A22FF" w:rsidRPr="00A96535" w:rsidRDefault="009A22FF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647509" w:rsidRPr="00A96535" w14:paraId="3C59EA77" w14:textId="77777777" w:rsidTr="00331057">
        <w:tc>
          <w:tcPr>
            <w:tcW w:w="0" w:type="auto"/>
          </w:tcPr>
          <w:p w14:paraId="02D8F06A" w14:textId="7291C3FE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rregularity in the self-reported ECG</w:t>
            </w:r>
          </w:p>
        </w:tc>
        <w:tc>
          <w:tcPr>
            <w:tcW w:w="0" w:type="auto"/>
          </w:tcPr>
          <w:p w14:paraId="578BB187" w14:textId="5D18CEE6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s a doctor ever mentioned irregularities or problems on your ECG?</w:t>
            </w:r>
          </w:p>
          <w:p w14:paraId="5A1F91C8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4DAB3696" w14:textId="08288BB6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636C4885" w14:textId="77777777" w:rsidTr="00331057">
        <w:tc>
          <w:tcPr>
            <w:tcW w:w="0" w:type="auto"/>
          </w:tcPr>
          <w:p w14:paraId="6084A621" w14:textId="34CFFFCC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manent self-reported pacemaker</w:t>
            </w:r>
          </w:p>
        </w:tc>
        <w:tc>
          <w:tcPr>
            <w:tcW w:w="0" w:type="auto"/>
          </w:tcPr>
          <w:p w14:paraId="5BE62417" w14:textId="37A02E1A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o you have a permanent pacemaker?</w:t>
            </w:r>
          </w:p>
          <w:p w14:paraId="7557D6C4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4B6B0359" w14:textId="45D70222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0FF6DD0F" w14:textId="77777777" w:rsidTr="00331057">
        <w:tc>
          <w:tcPr>
            <w:tcW w:w="0" w:type="auto"/>
          </w:tcPr>
          <w:p w14:paraId="4C26F254" w14:textId="0ECC30E0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cing heart</w:t>
            </w:r>
          </w:p>
        </w:tc>
        <w:tc>
          <w:tcPr>
            <w:tcW w:w="0" w:type="auto"/>
          </w:tcPr>
          <w:p w14:paraId="0D2B5C75" w14:textId="640E104D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noticed your heart racing or beating differently?</w:t>
            </w:r>
          </w:p>
          <w:p w14:paraId="28ECBB33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6F2C4242" w14:textId="1CD66EB8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635781FE" w14:textId="77777777" w:rsidTr="00331057">
        <w:tc>
          <w:tcPr>
            <w:tcW w:w="0" w:type="auto"/>
          </w:tcPr>
          <w:p w14:paraId="0C8B3E53" w14:textId="22EB33A2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hortness of breath upon waking up</w:t>
            </w:r>
          </w:p>
        </w:tc>
        <w:tc>
          <w:tcPr>
            <w:tcW w:w="0" w:type="auto"/>
          </w:tcPr>
          <w:p w14:paraId="54E2C0A1" w14:textId="73A8EE5F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woken up during the night with shortness of breath, unable to breathe?</w:t>
            </w:r>
          </w:p>
          <w:p w14:paraId="790443B5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459795B8" w14:textId="33A67216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3F17DE9D" w14:textId="77777777" w:rsidTr="00331057">
        <w:tc>
          <w:tcPr>
            <w:tcW w:w="0" w:type="auto"/>
          </w:tcPr>
          <w:p w14:paraId="2F22D86C" w14:textId="6B847EF0" w:rsidR="009A22FF" w:rsidRPr="00A96535" w:rsidRDefault="00666B14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="00607FE5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rtness of breath on exertion</w:t>
            </w:r>
          </w:p>
        </w:tc>
        <w:tc>
          <w:tcPr>
            <w:tcW w:w="0" w:type="auto"/>
          </w:tcPr>
          <w:p w14:paraId="1A5FC898" w14:textId="5506A842" w:rsidR="0061584C" w:rsidRPr="00A96535" w:rsidRDefault="0061584C" w:rsidP="0061584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o you feel short of breath on exertion, for example: climbing stairs or climbing </w:t>
            </w:r>
            <w:r w:rsidR="00ED3951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opes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</w:p>
          <w:p w14:paraId="534AB116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602D2601" w14:textId="73786CFC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0CA747A9" w14:textId="77777777" w:rsidTr="00331057">
        <w:tc>
          <w:tcPr>
            <w:tcW w:w="0" w:type="auto"/>
          </w:tcPr>
          <w:p w14:paraId="11C3F63E" w14:textId="6ABA9656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inting</w:t>
            </w:r>
          </w:p>
        </w:tc>
        <w:tc>
          <w:tcPr>
            <w:tcW w:w="0" w:type="auto"/>
          </w:tcPr>
          <w:p w14:paraId="25CA6DC2" w14:textId="5E63E8AB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had fainting spells or lost consciousness?</w:t>
            </w:r>
          </w:p>
          <w:p w14:paraId="28A4B3A4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22D2D0F7" w14:textId="518C7205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  <w:tr w:rsidR="00647509" w:rsidRPr="00A96535" w14:paraId="45F0877D" w14:textId="77777777" w:rsidTr="00331057">
        <w:tc>
          <w:tcPr>
            <w:tcW w:w="0" w:type="auto"/>
          </w:tcPr>
          <w:p w14:paraId="0874CD27" w14:textId="229A0517" w:rsidR="009A22FF" w:rsidRPr="00A96535" w:rsidRDefault="00607FE5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lf-perception of health</w:t>
            </w:r>
          </w:p>
        </w:tc>
        <w:tc>
          <w:tcPr>
            <w:tcW w:w="0" w:type="auto"/>
          </w:tcPr>
          <w:p w14:paraId="04B38B67" w14:textId="18190D0D" w:rsidR="0061584C" w:rsidRPr="00A96535" w:rsidRDefault="0061584C" w:rsidP="0061584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w would you rate your health today?</w:t>
            </w:r>
          </w:p>
          <w:p w14:paraId="058BE8DB" w14:textId="7806CA93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ood</w:t>
            </w:r>
          </w:p>
          <w:p w14:paraId="6370D02E" w14:textId="4FABFAAE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ry good</w:t>
            </w:r>
            <w:r w:rsidR="009A22FF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79EF5E82" w14:textId="269320D1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ry bad</w:t>
            </w:r>
          </w:p>
          <w:p w14:paraId="6F098D58" w14:textId="6862DF25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verage</w:t>
            </w:r>
          </w:p>
          <w:p w14:paraId="5C806D5E" w14:textId="51FC5332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ad</w:t>
            </w:r>
          </w:p>
        </w:tc>
      </w:tr>
      <w:tr w:rsidR="00647509" w:rsidRPr="00A96535" w14:paraId="729D5919" w14:textId="77777777" w:rsidTr="00331057">
        <w:tc>
          <w:tcPr>
            <w:tcW w:w="0" w:type="auto"/>
          </w:tcPr>
          <w:p w14:paraId="378AA62B" w14:textId="505A73DE" w:rsidR="009A22FF" w:rsidRPr="00A96535" w:rsidRDefault="0009633D" w:rsidP="00331057">
            <w:pPr>
              <w:tabs>
                <w:tab w:val="left" w:pos="21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B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znidazole</w:t>
            </w:r>
          </w:p>
        </w:tc>
        <w:tc>
          <w:tcPr>
            <w:tcW w:w="0" w:type="auto"/>
          </w:tcPr>
          <w:p w14:paraId="5D159EB4" w14:textId="32CDB09E" w:rsidR="009A22FF" w:rsidRPr="00A96535" w:rsidRDefault="0061584C" w:rsidP="0033105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 you ever taken a drug called ROCHAGAN or BENZNIDAZOLE?</w:t>
            </w:r>
          </w:p>
          <w:p w14:paraId="3916B763" w14:textId="77777777" w:rsidR="00666B14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</w:t>
            </w:r>
          </w:p>
          <w:p w14:paraId="52611CDE" w14:textId="37861334" w:rsidR="009A22FF" w:rsidRPr="00A96535" w:rsidRDefault="00666B14" w:rsidP="00666B1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</w:tr>
    </w:tbl>
    <w:p w14:paraId="196FF5DE" w14:textId="77777777" w:rsidR="009A22FF" w:rsidRPr="00A96535" w:rsidRDefault="009A22FF" w:rsidP="009A22FF">
      <w:pPr>
        <w:rPr>
          <w:rFonts w:ascii="Times New Roman" w:hAnsi="Times New Roman" w:cs="Times New Roman"/>
          <w:color w:val="auto"/>
          <w:lang w:val="en-US"/>
        </w:rPr>
      </w:pPr>
    </w:p>
    <w:p w14:paraId="7737FAC5" w14:textId="0F89BDB2" w:rsidR="009A22FF" w:rsidRPr="00A96535" w:rsidRDefault="009A22FF" w:rsidP="009A22FF">
      <w:pP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tbl>
      <w:tblPr>
        <w:tblStyle w:val="Tabelacomgrade"/>
        <w:tblW w:w="5000" w:type="pct"/>
        <w:tblInd w:w="-20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5189"/>
        <w:gridCol w:w="3305"/>
      </w:tblGrid>
      <w:tr w:rsidR="00647509" w:rsidRPr="00A96535" w14:paraId="02D4FDB1" w14:textId="77777777" w:rsidTr="00E25985">
        <w:trPr>
          <w:trHeight w:val="858"/>
        </w:trPr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399C4F74" w14:textId="7F8BC0B5" w:rsidR="009A22FF" w:rsidRPr="00A96535" w:rsidRDefault="0009633D" w:rsidP="009A22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A9653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redictor variables from Complementary Exams</w:t>
            </w:r>
          </w:p>
        </w:tc>
        <w:tc>
          <w:tcPr>
            <w:tcW w:w="3305" w:type="dxa"/>
          </w:tcPr>
          <w:p w14:paraId="3CA0E098" w14:textId="2F6CEF78" w:rsidR="009A22FF" w:rsidRPr="00A96535" w:rsidRDefault="0009633D" w:rsidP="003310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A9653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Form worked in the ML model</w:t>
            </w:r>
          </w:p>
        </w:tc>
      </w:tr>
      <w:tr w:rsidR="00647509" w:rsidRPr="00A96535" w14:paraId="4C1CF6C5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401513F1" w14:textId="76A70278" w:rsidR="009A22FF" w:rsidRPr="00A96535" w:rsidRDefault="00E92266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Quantitative PCR</w:t>
            </w:r>
          </w:p>
        </w:tc>
        <w:tc>
          <w:tcPr>
            <w:tcW w:w="3305" w:type="dxa"/>
          </w:tcPr>
          <w:p w14:paraId="03AAD794" w14:textId="134DB22C" w:rsidR="009A22FF" w:rsidRPr="00A96535" w:rsidRDefault="00E92266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ical</w:t>
            </w:r>
          </w:p>
        </w:tc>
      </w:tr>
      <w:tr w:rsidR="00647509" w:rsidRPr="00A96535" w14:paraId="5625BA02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0E33D1A4" w14:textId="557732CE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3305" w:type="dxa"/>
          </w:tcPr>
          <w:p w14:paraId="74FE2D88" w14:textId="54B9C1F3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ical</w:t>
            </w:r>
          </w:p>
        </w:tc>
      </w:tr>
      <w:tr w:rsidR="00647509" w:rsidRPr="00A96535" w14:paraId="712BA8EA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005DC575" w14:textId="15A750F1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 variability</w:t>
            </w:r>
          </w:p>
        </w:tc>
        <w:tc>
          <w:tcPr>
            <w:tcW w:w="3305" w:type="dxa"/>
          </w:tcPr>
          <w:p w14:paraId="286CCE1B" w14:textId="74C0896E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ical</w:t>
            </w:r>
          </w:p>
        </w:tc>
      </w:tr>
      <w:tr w:rsidR="00647509" w:rsidRPr="00A96535" w14:paraId="24BCAE29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32FC0FB2" w14:textId="1782CE7F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rrected QT interval</w:t>
            </w:r>
          </w:p>
        </w:tc>
        <w:tc>
          <w:tcPr>
            <w:tcW w:w="3305" w:type="dxa"/>
          </w:tcPr>
          <w:p w14:paraId="0AF2EEB8" w14:textId="59F2577D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ical</w:t>
            </w:r>
          </w:p>
        </w:tc>
      </w:tr>
      <w:tr w:rsidR="00647509" w:rsidRPr="00A96535" w14:paraId="213BC2E2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75721FE7" w14:textId="5A45D6FB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QRS complex duration</w:t>
            </w:r>
          </w:p>
        </w:tc>
        <w:tc>
          <w:tcPr>
            <w:tcW w:w="3305" w:type="dxa"/>
          </w:tcPr>
          <w:p w14:paraId="363EC5EC" w14:textId="1BFD4D15" w:rsidR="00E25985" w:rsidRPr="00A96535" w:rsidRDefault="00E25985" w:rsidP="00E25985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merical</w:t>
            </w:r>
          </w:p>
        </w:tc>
      </w:tr>
      <w:tr w:rsidR="00647509" w:rsidRPr="00A96535" w14:paraId="7BF643AA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0CB00AE8" w14:textId="65B0C8BF" w:rsidR="009A22FF" w:rsidRPr="00A96535" w:rsidRDefault="00AE18AE" w:rsidP="00AE18A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solated Right Bundle Branch Block plus Left Anterior Fascicular Block</w:t>
            </w:r>
          </w:p>
        </w:tc>
        <w:tc>
          <w:tcPr>
            <w:tcW w:w="3305" w:type="dxa"/>
          </w:tcPr>
          <w:p w14:paraId="762E3490" w14:textId="70A30256" w:rsidR="00E92266" w:rsidRPr="00A96535" w:rsidRDefault="00E92266" w:rsidP="00E92266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egorical</w:t>
            </w:r>
          </w:p>
          <w:p w14:paraId="6B8C2F0F" w14:textId="69CFE429" w:rsidR="009A22FF" w:rsidRPr="00A96535" w:rsidRDefault="00386A2B" w:rsidP="00E92266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="00E92266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ent/absent</w:t>
            </w:r>
          </w:p>
        </w:tc>
      </w:tr>
      <w:tr w:rsidR="00647509" w:rsidRPr="00A96535" w14:paraId="03F97256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494B4606" w14:textId="480063E8" w:rsidR="00AE18AE" w:rsidRPr="00A96535" w:rsidRDefault="00AE18AE" w:rsidP="00AE18AE">
            <w:pPr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solated Right Bundle Branch Block</w:t>
            </w:r>
          </w:p>
          <w:p w14:paraId="318EBC48" w14:textId="67CA35E2" w:rsidR="009A22FF" w:rsidRPr="00A96535" w:rsidRDefault="009A22FF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305" w:type="dxa"/>
          </w:tcPr>
          <w:p w14:paraId="5656B9C5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00DEF213" w14:textId="336F77E1" w:rsidR="009A22FF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sent/absent</w:t>
            </w:r>
          </w:p>
        </w:tc>
      </w:tr>
      <w:tr w:rsidR="00647509" w:rsidRPr="00A96535" w14:paraId="04A5D28F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13A3FFE6" w14:textId="2B582ABB" w:rsidR="009A22FF" w:rsidRPr="00A96535" w:rsidRDefault="0068113C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plete left bundle branch block</w:t>
            </w:r>
          </w:p>
        </w:tc>
        <w:tc>
          <w:tcPr>
            <w:tcW w:w="3305" w:type="dxa"/>
          </w:tcPr>
          <w:p w14:paraId="464DB5E8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3C1B76B5" w14:textId="27DC3799" w:rsidR="009A22FF" w:rsidRPr="00A96535" w:rsidRDefault="00E92266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4789FA47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688B649B" w14:textId="0D25450A" w:rsidR="009A22FF" w:rsidRPr="00A96535" w:rsidRDefault="00AE18A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rial fibri</w:t>
            </w:r>
            <w:r w:rsidR="00995019"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tion</w:t>
            </w:r>
          </w:p>
        </w:tc>
        <w:tc>
          <w:tcPr>
            <w:tcW w:w="3305" w:type="dxa"/>
          </w:tcPr>
          <w:p w14:paraId="1F9CFE40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6DE6BA67" w14:textId="1DD215DA" w:rsidR="009A22FF" w:rsidRPr="00A96535" w:rsidRDefault="00E25985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73C0789F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13534F2F" w14:textId="3FDFE776" w:rsidR="009A22FF" w:rsidRPr="00A96535" w:rsidRDefault="0068113C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ntricular hypertrophy with ST-T segment abnormalities</w:t>
            </w:r>
          </w:p>
        </w:tc>
        <w:tc>
          <w:tcPr>
            <w:tcW w:w="3305" w:type="dxa"/>
          </w:tcPr>
          <w:p w14:paraId="07EF4230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024031BB" w14:textId="2816A61C" w:rsidR="009A22FF" w:rsidRPr="00A96535" w:rsidRDefault="00E25985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5952E3D9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39E0539E" w14:textId="16E800B0" w:rsidR="009A22FF" w:rsidRPr="00A96535" w:rsidRDefault="002047B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cemaker</w:t>
            </w:r>
          </w:p>
        </w:tc>
        <w:tc>
          <w:tcPr>
            <w:tcW w:w="3305" w:type="dxa"/>
          </w:tcPr>
          <w:p w14:paraId="3608844E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5B189682" w14:textId="37D9B52E" w:rsidR="009A22FF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sent/absent</w:t>
            </w:r>
          </w:p>
        </w:tc>
      </w:tr>
      <w:tr w:rsidR="00647509" w:rsidRPr="00A96535" w14:paraId="2F3AE93C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5BFBE7E1" w14:textId="561BED3F" w:rsidR="009A22FF" w:rsidRPr="00A96535" w:rsidRDefault="002047B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hological Q-waves</w:t>
            </w:r>
          </w:p>
        </w:tc>
        <w:tc>
          <w:tcPr>
            <w:tcW w:w="3305" w:type="dxa"/>
          </w:tcPr>
          <w:p w14:paraId="0ABD9199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6F79D059" w14:textId="4F54FEBE" w:rsidR="009A22FF" w:rsidRPr="00A96535" w:rsidRDefault="00E25985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41B65409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021262DD" w14:textId="33D5DA64" w:rsidR="009A22FF" w:rsidRPr="00A96535" w:rsidRDefault="00250216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entricular extrasystoles</w:t>
            </w:r>
          </w:p>
        </w:tc>
        <w:tc>
          <w:tcPr>
            <w:tcW w:w="3305" w:type="dxa"/>
          </w:tcPr>
          <w:p w14:paraId="6CCD6B54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1A5B7579" w14:textId="458A7C40" w:rsidR="009A22FF" w:rsidRPr="00A96535" w:rsidRDefault="00E25985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3C3C9C83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0AC2B623" w14:textId="467CAE8A" w:rsidR="009A22FF" w:rsidRPr="00A96535" w:rsidRDefault="002047B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w QRS voltage complex</w:t>
            </w:r>
          </w:p>
        </w:tc>
        <w:tc>
          <w:tcPr>
            <w:tcW w:w="3305" w:type="dxa"/>
          </w:tcPr>
          <w:p w14:paraId="432AB6EA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1A369D48" w14:textId="203C44DE" w:rsidR="009A22FF" w:rsidRPr="00A96535" w:rsidRDefault="00E25985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/Positive</w:t>
            </w:r>
          </w:p>
        </w:tc>
      </w:tr>
      <w:tr w:rsidR="00647509" w:rsidRPr="00A96535" w14:paraId="3B4A4B8E" w14:textId="77777777" w:rsidTr="00E25985">
        <w:tc>
          <w:tcPr>
            <w:tcW w:w="5189" w:type="dxa"/>
            <w:shd w:val="clear" w:color="auto" w:fill="auto"/>
            <w:tcMar>
              <w:left w:w="88" w:type="dxa"/>
            </w:tcMar>
          </w:tcPr>
          <w:p w14:paraId="7C4D20C2" w14:textId="422452BE" w:rsidR="009A22FF" w:rsidRPr="00A96535" w:rsidRDefault="002047B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tegorized NT-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BNP</w:t>
            </w:r>
            <w:proofErr w:type="spellEnd"/>
          </w:p>
          <w:p w14:paraId="35EEA425" w14:textId="2049239D" w:rsidR="009A22FF" w:rsidRPr="00A96535" w:rsidRDefault="002047BE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fferent categorizations were tested, and the option with the highest predictive power was adopted (cut-off point of 300).</w:t>
            </w:r>
          </w:p>
        </w:tc>
        <w:tc>
          <w:tcPr>
            <w:tcW w:w="3305" w:type="dxa"/>
          </w:tcPr>
          <w:p w14:paraId="6FE4D9F5" w14:textId="77777777" w:rsidR="00386A2B" w:rsidRPr="00A96535" w:rsidRDefault="00386A2B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lang w:val="en-US"/>
              </w:rPr>
              <w:t>C</w:t>
            </w: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tegorical </w:t>
            </w:r>
          </w:p>
          <w:p w14:paraId="0CA1EE94" w14:textId="35C8B56D" w:rsidR="009A22FF" w:rsidRPr="00A96535" w:rsidRDefault="009A22FF" w:rsidP="0033105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&lt;300/≥300 </w:t>
            </w:r>
            <w:proofErr w:type="spellStart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g</w:t>
            </w:r>
            <w:proofErr w:type="spellEnd"/>
            <w:r w:rsidRPr="00A9653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dl</w:t>
            </w:r>
          </w:p>
        </w:tc>
      </w:tr>
    </w:tbl>
    <w:p w14:paraId="2C414B5F" w14:textId="77777777" w:rsidR="0020266A" w:rsidRPr="00A96535" w:rsidRDefault="00A96535">
      <w:pPr>
        <w:rPr>
          <w:rFonts w:ascii="Times New Roman" w:hAnsi="Times New Roman" w:cs="Times New Roman"/>
          <w:color w:val="auto"/>
          <w:lang w:val="en-US"/>
        </w:rPr>
      </w:pPr>
    </w:p>
    <w:sectPr w:rsidR="0020266A" w:rsidRPr="00A965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SimSu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2FF"/>
    <w:rsid w:val="0009633D"/>
    <w:rsid w:val="001D520A"/>
    <w:rsid w:val="002047BE"/>
    <w:rsid w:val="00250216"/>
    <w:rsid w:val="00386A2B"/>
    <w:rsid w:val="004778AA"/>
    <w:rsid w:val="00501126"/>
    <w:rsid w:val="00607FE5"/>
    <w:rsid w:val="0061584C"/>
    <w:rsid w:val="00647509"/>
    <w:rsid w:val="00666B14"/>
    <w:rsid w:val="0068113C"/>
    <w:rsid w:val="007B75EC"/>
    <w:rsid w:val="00887767"/>
    <w:rsid w:val="008C3237"/>
    <w:rsid w:val="00961423"/>
    <w:rsid w:val="00995019"/>
    <w:rsid w:val="009A22FF"/>
    <w:rsid w:val="00A47413"/>
    <w:rsid w:val="00A96535"/>
    <w:rsid w:val="00AE18AE"/>
    <w:rsid w:val="00BB5B0B"/>
    <w:rsid w:val="00C202C0"/>
    <w:rsid w:val="00D75CDF"/>
    <w:rsid w:val="00E25985"/>
    <w:rsid w:val="00E87BB7"/>
    <w:rsid w:val="00E92266"/>
    <w:rsid w:val="00ED3951"/>
    <w:rsid w:val="00F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2802E"/>
  <w15:chartTrackingRefBased/>
  <w15:docId w15:val="{92DF6F4A-11DC-4F25-9D33-CC8782A3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2FF"/>
    <w:pPr>
      <w:spacing w:after="0" w:line="240" w:lineRule="auto"/>
    </w:pPr>
    <w:rPr>
      <w:rFonts w:ascii="Liberation Serif" w:eastAsia="Liberation Serif" w:hAnsi="Liberation Serif" w:cs="Liberation Serif"/>
      <w:color w:val="00000A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A22FF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18AE"/>
    <w:pPr>
      <w:ind w:left="720"/>
      <w:contextualSpacing/>
    </w:pPr>
    <w:rPr>
      <w:rFonts w:ascii="Times New Roman" w:eastAsia="Times New Roman" w:hAnsi="Times New Roman" w:cs="Times New Roman"/>
      <w:color w:val="auto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731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Mota</dc:creator>
  <cp:keywords/>
  <dc:description/>
  <cp:lastModifiedBy>Ariela Mota</cp:lastModifiedBy>
  <cp:revision>3</cp:revision>
  <dcterms:created xsi:type="dcterms:W3CDTF">2021-10-08T17:07:00Z</dcterms:created>
  <dcterms:modified xsi:type="dcterms:W3CDTF">2022-01-11T13:47:00Z</dcterms:modified>
</cp:coreProperties>
</file>